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F65B4" w14:textId="1BF0C8B1" w:rsidR="00FE4D6C" w:rsidRPr="00E56188" w:rsidRDefault="00FE4D6C">
      <w:pPr>
        <w:rPr>
          <w:b/>
          <w:bCs/>
          <w:lang w:val="en-GB"/>
        </w:rPr>
      </w:pPr>
      <w:r w:rsidRPr="00E56188">
        <w:rPr>
          <w:b/>
          <w:bCs/>
          <w:lang w:val="en-GB"/>
        </w:rPr>
        <w:t>Supporting Information</w:t>
      </w:r>
    </w:p>
    <w:p w14:paraId="7F4FEEA9" w14:textId="057CF24D" w:rsidR="00FE4D6C" w:rsidRPr="00E56188" w:rsidRDefault="00FE4D6C">
      <w:pPr>
        <w:rPr>
          <w:lang w:val="en-GB"/>
        </w:rPr>
      </w:pPr>
    </w:p>
    <w:p w14:paraId="25681684" w14:textId="77777777" w:rsidR="00FE4D6C" w:rsidRPr="00E56188" w:rsidRDefault="00FE4D6C">
      <w:pPr>
        <w:rPr>
          <w:lang w:val="en-GB"/>
        </w:rPr>
      </w:pPr>
    </w:p>
    <w:p w14:paraId="6D112296" w14:textId="0ADCB18C" w:rsidR="00BD714D" w:rsidRDefault="00BD714D" w:rsidP="00A47DF6">
      <w:pPr>
        <w:spacing w:line="360" w:lineRule="auto"/>
        <w:rPr>
          <w:lang w:val="en-US"/>
        </w:rPr>
      </w:pPr>
      <w:r w:rsidRPr="00E56188">
        <w:rPr>
          <w:b/>
          <w:bCs/>
          <w:lang w:val="en-GB"/>
        </w:rPr>
        <w:t>TABLE S</w:t>
      </w:r>
      <w:r w:rsidR="00A47DF6">
        <w:rPr>
          <w:b/>
          <w:bCs/>
          <w:lang w:val="en-US"/>
        </w:rPr>
        <w:t>1</w:t>
      </w:r>
      <w:r>
        <w:rPr>
          <w:lang w:val="en-US"/>
        </w:rPr>
        <w:t xml:space="preserve"> </w:t>
      </w:r>
      <w:r w:rsidRPr="00FE4D6C">
        <w:rPr>
          <w:lang w:val="en-US"/>
        </w:rPr>
        <w:t xml:space="preserve">Effect of </w:t>
      </w:r>
      <w:r>
        <w:rPr>
          <w:lang w:val="en-US"/>
        </w:rPr>
        <w:t xml:space="preserve">trapping method, landscape context (natural forest vs. plantation), temperature and precipitation </w:t>
      </w:r>
      <w:r w:rsidRPr="00FE4D6C">
        <w:rPr>
          <w:lang w:val="en-US"/>
        </w:rPr>
        <w:t xml:space="preserve">on </w:t>
      </w:r>
      <w:r w:rsidRPr="00671549">
        <w:rPr>
          <w:lang w:val="en-US"/>
        </w:rPr>
        <w:t>Shannon</w:t>
      </w:r>
      <w:r>
        <w:rPr>
          <w:lang w:val="en-US"/>
        </w:rPr>
        <w:t xml:space="preserve"> or Simpson diversity indices of beetle communities.</w:t>
      </w:r>
    </w:p>
    <w:p w14:paraId="69250D8A" w14:textId="574B9627" w:rsidR="00BD714D" w:rsidRDefault="00BD714D" w:rsidP="00BD714D">
      <w:pPr>
        <w:spacing w:line="360" w:lineRule="auto"/>
        <w:rPr>
          <w:lang w:val="en-US"/>
        </w:rPr>
      </w:pPr>
    </w:p>
    <w:tbl>
      <w:tblPr>
        <w:tblW w:w="5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200"/>
        <w:gridCol w:w="1200"/>
        <w:gridCol w:w="1200"/>
      </w:tblGrid>
      <w:tr w:rsidR="002104AF" w:rsidRPr="002104AF" w14:paraId="6E7F0679" w14:textId="77777777" w:rsidTr="002104AF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4FC93" w14:textId="77777777" w:rsidR="002104AF" w:rsidRPr="002104AF" w:rsidRDefault="002104AF">
            <w:pPr>
              <w:rPr>
                <w:b/>
                <w:bCs/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b/>
                <w:bCs/>
                <w:color w:val="000000"/>
                <w:sz w:val="22"/>
                <w:szCs w:val="22"/>
                <w:lang w:eastAsia="fr-FR" w:bidi="ar-SA"/>
              </w:rPr>
              <w:t>Variabl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A5EB4" w14:textId="77777777" w:rsidR="002104AF" w:rsidRPr="002104AF" w:rsidRDefault="002104AF" w:rsidP="002104AF">
            <w:pPr>
              <w:jc w:val="right"/>
              <w:rPr>
                <w:b/>
                <w:bCs/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b/>
                <w:bCs/>
                <w:color w:val="000000"/>
                <w:sz w:val="22"/>
                <w:szCs w:val="22"/>
                <w:lang w:val="en-US" w:eastAsia="fr-FR" w:bidi="ar-SA"/>
              </w:rPr>
              <w:t>LR Chi²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00E48" w14:textId="77777777" w:rsidR="002104AF" w:rsidRPr="002104AF" w:rsidRDefault="002104AF" w:rsidP="002104AF">
            <w:pPr>
              <w:jc w:val="right"/>
              <w:rPr>
                <w:b/>
                <w:bCs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proofErr w:type="gramStart"/>
            <w:r w:rsidRPr="002104AF">
              <w:rPr>
                <w:b/>
                <w:bCs/>
                <w:color w:val="000000"/>
                <w:sz w:val="22"/>
                <w:szCs w:val="22"/>
                <w:lang w:eastAsia="fr-FR" w:bidi="ar-SA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0D9C4" w14:textId="77777777" w:rsidR="002104AF" w:rsidRPr="002104AF" w:rsidRDefault="002104AF" w:rsidP="002104AF">
            <w:pPr>
              <w:jc w:val="right"/>
              <w:rPr>
                <w:b/>
                <w:bCs/>
                <w:color w:val="000000"/>
                <w:sz w:val="22"/>
                <w:szCs w:val="22"/>
                <w:lang w:eastAsia="fr-FR" w:bidi="ar-SA"/>
              </w:rPr>
            </w:pPr>
            <w:proofErr w:type="gramStart"/>
            <w:r w:rsidRPr="002104AF">
              <w:rPr>
                <w:b/>
                <w:bCs/>
                <w:color w:val="000000"/>
                <w:sz w:val="22"/>
                <w:szCs w:val="22"/>
                <w:lang w:eastAsia="fr-FR" w:bidi="ar-SA"/>
              </w:rPr>
              <w:t>p</w:t>
            </w:r>
            <w:proofErr w:type="gramEnd"/>
            <w:r w:rsidRPr="002104AF">
              <w:rPr>
                <w:b/>
                <w:bCs/>
                <w:color w:val="000000"/>
                <w:sz w:val="22"/>
                <w:szCs w:val="22"/>
                <w:lang w:eastAsia="fr-FR" w:bidi="ar-SA"/>
              </w:rPr>
              <w:t>-value</w:t>
            </w:r>
          </w:p>
        </w:tc>
      </w:tr>
      <w:tr w:rsidR="002104AF" w:rsidRPr="002104AF" w14:paraId="40B9F3D7" w14:textId="77777777" w:rsidTr="002104A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3ABC" w14:textId="77777777" w:rsidR="002104AF" w:rsidRPr="002104AF" w:rsidRDefault="002104AF" w:rsidP="002104AF">
            <w:pPr>
              <w:rPr>
                <w:i/>
                <w:iCs/>
                <w:color w:val="000000"/>
                <w:sz w:val="22"/>
                <w:szCs w:val="22"/>
                <w:u w:val="single"/>
                <w:lang w:eastAsia="fr-FR" w:bidi="ar-SA"/>
              </w:rPr>
            </w:pPr>
            <w:r w:rsidRPr="002104AF">
              <w:rPr>
                <w:i/>
                <w:iCs/>
                <w:color w:val="000000"/>
                <w:sz w:val="22"/>
                <w:szCs w:val="22"/>
                <w:u w:val="single"/>
                <w:lang w:eastAsia="fr-FR" w:bidi="ar-SA"/>
              </w:rPr>
              <w:t>Shann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EBA2" w14:textId="77777777" w:rsidR="002104AF" w:rsidRPr="002104AF" w:rsidRDefault="002104AF" w:rsidP="002104AF">
            <w:pPr>
              <w:rPr>
                <w:i/>
                <w:iCs/>
                <w:color w:val="000000"/>
                <w:sz w:val="22"/>
                <w:szCs w:val="22"/>
                <w:u w:val="single"/>
                <w:lang w:eastAsia="fr-FR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5536" w14:textId="77777777" w:rsidR="002104AF" w:rsidRPr="002104AF" w:rsidRDefault="002104AF" w:rsidP="002104AF">
            <w:pPr>
              <w:rPr>
                <w:sz w:val="20"/>
                <w:szCs w:val="20"/>
                <w:lang w:eastAsia="fr-FR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A44E" w14:textId="77777777" w:rsidR="002104AF" w:rsidRPr="002104AF" w:rsidRDefault="002104AF" w:rsidP="002104AF">
            <w:pPr>
              <w:rPr>
                <w:sz w:val="20"/>
                <w:szCs w:val="20"/>
                <w:lang w:eastAsia="fr-FR" w:bidi="ar-SA"/>
              </w:rPr>
            </w:pPr>
          </w:p>
        </w:tc>
      </w:tr>
      <w:tr w:rsidR="002104AF" w:rsidRPr="002104AF" w14:paraId="1DB74687" w14:textId="77777777" w:rsidTr="002104A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5F17" w14:textId="77777777" w:rsidR="002104AF" w:rsidRPr="002104AF" w:rsidRDefault="002104AF" w:rsidP="002104AF">
            <w:pPr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val="en-US" w:eastAsia="fr-FR" w:bidi="ar-SA"/>
              </w:rPr>
              <w:t>Trapping meth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C2FC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1.2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F7EB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B8F4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0.7382</w:t>
            </w:r>
          </w:p>
        </w:tc>
      </w:tr>
      <w:tr w:rsidR="002104AF" w:rsidRPr="002104AF" w14:paraId="2502F1D3" w14:textId="77777777" w:rsidTr="002104A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7360" w14:textId="77777777" w:rsidR="002104AF" w:rsidRPr="002104AF" w:rsidRDefault="002104AF" w:rsidP="002104AF">
            <w:pPr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val="en-US" w:eastAsia="fr-FR" w:bidi="ar-SA"/>
              </w:rPr>
              <w:t>Landscape contex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E48B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0.3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8AF3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800B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0.5759</w:t>
            </w:r>
          </w:p>
        </w:tc>
      </w:tr>
      <w:tr w:rsidR="002104AF" w:rsidRPr="002104AF" w14:paraId="0851EA67" w14:textId="77777777" w:rsidTr="002104A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FE98" w14:textId="77777777" w:rsidR="002104AF" w:rsidRPr="002104AF" w:rsidRDefault="002104AF" w:rsidP="002104AF">
            <w:pPr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val="en-US" w:eastAsia="fr-FR" w:bidi="ar-SA"/>
              </w:rPr>
              <w:t xml:space="preserve">Temperatur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1059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0.1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D503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B426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0.7182</w:t>
            </w:r>
          </w:p>
        </w:tc>
      </w:tr>
      <w:tr w:rsidR="002104AF" w:rsidRPr="002104AF" w14:paraId="3863B14F" w14:textId="77777777" w:rsidTr="002104A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27AA" w14:textId="77777777" w:rsidR="002104AF" w:rsidRPr="002104AF" w:rsidRDefault="002104AF" w:rsidP="002104AF">
            <w:pPr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val="en-US" w:eastAsia="fr-FR" w:bidi="ar-SA"/>
              </w:rPr>
              <w:t xml:space="preserve">Precipitati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9214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0.0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E3A1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7393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0.8075</w:t>
            </w:r>
          </w:p>
        </w:tc>
      </w:tr>
      <w:tr w:rsidR="002104AF" w:rsidRPr="002104AF" w14:paraId="11A5DE16" w14:textId="77777777" w:rsidTr="002104A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F48C" w14:textId="77777777" w:rsidR="002104AF" w:rsidRPr="002104AF" w:rsidRDefault="002104AF" w:rsidP="002104AF">
            <w:pPr>
              <w:rPr>
                <w:i/>
                <w:iCs/>
                <w:color w:val="000000"/>
                <w:sz w:val="22"/>
                <w:szCs w:val="22"/>
                <w:u w:val="single"/>
                <w:lang w:eastAsia="fr-FR" w:bidi="ar-SA"/>
              </w:rPr>
            </w:pPr>
            <w:r w:rsidRPr="002104AF">
              <w:rPr>
                <w:i/>
                <w:iCs/>
                <w:color w:val="000000"/>
                <w:sz w:val="22"/>
                <w:szCs w:val="22"/>
                <w:u w:val="single"/>
                <w:lang w:eastAsia="fr-FR" w:bidi="ar-SA"/>
              </w:rPr>
              <w:t>Simps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7854" w14:textId="77777777" w:rsidR="002104AF" w:rsidRPr="002104AF" w:rsidRDefault="002104AF" w:rsidP="002104AF">
            <w:pPr>
              <w:rPr>
                <w:i/>
                <w:iCs/>
                <w:color w:val="000000"/>
                <w:sz w:val="22"/>
                <w:szCs w:val="22"/>
                <w:u w:val="single"/>
                <w:lang w:eastAsia="fr-FR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DD58" w14:textId="77777777" w:rsidR="002104AF" w:rsidRPr="002104AF" w:rsidRDefault="002104AF" w:rsidP="002104AF">
            <w:pPr>
              <w:jc w:val="right"/>
              <w:rPr>
                <w:sz w:val="20"/>
                <w:szCs w:val="20"/>
                <w:lang w:eastAsia="fr-FR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66F6" w14:textId="77777777" w:rsidR="002104AF" w:rsidRPr="002104AF" w:rsidRDefault="002104AF" w:rsidP="002104AF">
            <w:pPr>
              <w:jc w:val="right"/>
              <w:rPr>
                <w:sz w:val="20"/>
                <w:szCs w:val="20"/>
                <w:lang w:eastAsia="fr-FR" w:bidi="ar-SA"/>
              </w:rPr>
            </w:pPr>
          </w:p>
        </w:tc>
      </w:tr>
      <w:tr w:rsidR="002104AF" w:rsidRPr="002104AF" w14:paraId="544B3815" w14:textId="77777777" w:rsidTr="002104A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A8FE" w14:textId="77777777" w:rsidR="002104AF" w:rsidRPr="002104AF" w:rsidRDefault="002104AF" w:rsidP="002104AF">
            <w:pPr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val="en-US" w:eastAsia="fr-FR" w:bidi="ar-SA"/>
              </w:rPr>
              <w:t>Trapping meth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D830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1.5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80F3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F07A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0.6676</w:t>
            </w:r>
          </w:p>
        </w:tc>
      </w:tr>
      <w:tr w:rsidR="002104AF" w:rsidRPr="002104AF" w14:paraId="0D482D99" w14:textId="77777777" w:rsidTr="002104A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6D92" w14:textId="77777777" w:rsidR="002104AF" w:rsidRPr="002104AF" w:rsidRDefault="002104AF" w:rsidP="002104AF">
            <w:pPr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val="en-US" w:eastAsia="fr-FR" w:bidi="ar-SA"/>
              </w:rPr>
              <w:t>Landscape contex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621D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4.09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D7D6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1CC2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0.0431</w:t>
            </w:r>
          </w:p>
        </w:tc>
      </w:tr>
      <w:tr w:rsidR="002104AF" w:rsidRPr="002104AF" w14:paraId="0B1704CB" w14:textId="77777777" w:rsidTr="002104A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A0872" w14:textId="77777777" w:rsidR="002104AF" w:rsidRPr="002104AF" w:rsidRDefault="002104AF" w:rsidP="002104AF">
            <w:pPr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val="en-US" w:eastAsia="fr-FR" w:bidi="ar-SA"/>
              </w:rPr>
              <w:t xml:space="preserve">Temperatur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CA4B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0.0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60A8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FCD4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0.9699</w:t>
            </w:r>
          </w:p>
        </w:tc>
      </w:tr>
      <w:tr w:rsidR="002104AF" w:rsidRPr="002104AF" w14:paraId="3634B148" w14:textId="77777777" w:rsidTr="002104A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FA6EE" w14:textId="77777777" w:rsidR="002104AF" w:rsidRPr="002104AF" w:rsidRDefault="002104AF" w:rsidP="002104AF">
            <w:pPr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val="en-US" w:eastAsia="fr-FR" w:bidi="ar-SA"/>
              </w:rPr>
              <w:t xml:space="preserve">Precipitatio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3C15F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0.33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E02E0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1090B" w14:textId="77777777" w:rsidR="002104AF" w:rsidRPr="002104AF" w:rsidRDefault="002104AF" w:rsidP="002104A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 w:rsidRPr="002104AF">
              <w:rPr>
                <w:color w:val="000000"/>
                <w:sz w:val="22"/>
                <w:szCs w:val="22"/>
                <w:lang w:eastAsia="fr-FR" w:bidi="ar-SA"/>
              </w:rPr>
              <w:t>0.5617</w:t>
            </w:r>
          </w:p>
        </w:tc>
      </w:tr>
    </w:tbl>
    <w:p w14:paraId="09CC3B66" w14:textId="77777777" w:rsidR="002104AF" w:rsidRDefault="002104AF" w:rsidP="00BD714D">
      <w:pPr>
        <w:spacing w:line="360" w:lineRule="auto"/>
        <w:rPr>
          <w:lang w:val="en-US"/>
        </w:rPr>
      </w:pPr>
    </w:p>
    <w:p w14:paraId="512903C4" w14:textId="77777777" w:rsidR="00BD714D" w:rsidRDefault="00BD714D" w:rsidP="00BD714D"/>
    <w:p w14:paraId="62C1186A" w14:textId="77777777" w:rsidR="00BD714D" w:rsidRDefault="00BD714D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A9782CE" w14:textId="2368F26B" w:rsidR="00FE4D6C" w:rsidRDefault="009A44D4" w:rsidP="00BD714D">
      <w:pPr>
        <w:spacing w:line="360" w:lineRule="auto"/>
        <w:jc w:val="both"/>
        <w:rPr>
          <w:lang w:val="en-US"/>
        </w:rPr>
      </w:pPr>
      <w:r w:rsidRPr="00E56188">
        <w:rPr>
          <w:b/>
          <w:bCs/>
          <w:lang w:val="en-GB"/>
        </w:rPr>
        <w:lastRenderedPageBreak/>
        <w:t>TABLE S</w:t>
      </w:r>
      <w:r w:rsidR="00BD714D">
        <w:rPr>
          <w:b/>
          <w:bCs/>
          <w:lang w:val="en-GB"/>
        </w:rPr>
        <w:t>2</w:t>
      </w:r>
      <w:r>
        <w:rPr>
          <w:lang w:val="en-US"/>
        </w:rPr>
        <w:t xml:space="preserve"> </w:t>
      </w:r>
      <w:r w:rsidR="00FE4D6C" w:rsidRPr="00FE4D6C">
        <w:rPr>
          <w:lang w:val="en-US"/>
        </w:rPr>
        <w:t xml:space="preserve">Effect of </w:t>
      </w:r>
      <w:r w:rsidR="004F1F5A">
        <w:rPr>
          <w:lang w:val="en-US"/>
        </w:rPr>
        <w:t xml:space="preserve">trapping method, landscape context (natural forest vs. plantation), temperature and precipitation </w:t>
      </w:r>
      <w:r w:rsidR="00FE4D6C" w:rsidRPr="00FE4D6C">
        <w:rPr>
          <w:lang w:val="en-US"/>
        </w:rPr>
        <w:t xml:space="preserve">on the abundance of five </w:t>
      </w:r>
      <w:r w:rsidR="004F1F5A">
        <w:rPr>
          <w:lang w:val="en-US"/>
        </w:rPr>
        <w:t xml:space="preserve">beetle </w:t>
      </w:r>
      <w:r w:rsidR="00FE4D6C" w:rsidRPr="00FE4D6C">
        <w:rPr>
          <w:lang w:val="en-US"/>
        </w:rPr>
        <w:t xml:space="preserve">families, which included </w:t>
      </w:r>
      <w:proofErr w:type="spellStart"/>
      <w:r w:rsidR="00FE4D6C" w:rsidRPr="00FE4D6C">
        <w:rPr>
          <w:lang w:val="en-US"/>
        </w:rPr>
        <w:t>Carabidae</w:t>
      </w:r>
      <w:proofErr w:type="spellEnd"/>
      <w:r w:rsidR="00FE4D6C" w:rsidRPr="00FE4D6C">
        <w:rPr>
          <w:lang w:val="en-US"/>
        </w:rPr>
        <w:t xml:space="preserve">, </w:t>
      </w:r>
      <w:proofErr w:type="spellStart"/>
      <w:r w:rsidR="00FE4D6C" w:rsidRPr="00FE4D6C">
        <w:rPr>
          <w:lang w:val="en-US"/>
        </w:rPr>
        <w:t>Scarabaeidae</w:t>
      </w:r>
      <w:proofErr w:type="spellEnd"/>
      <w:r w:rsidR="00FE4D6C" w:rsidRPr="00FE4D6C">
        <w:rPr>
          <w:lang w:val="en-US"/>
        </w:rPr>
        <w:t xml:space="preserve">, </w:t>
      </w:r>
      <w:proofErr w:type="spellStart"/>
      <w:r w:rsidR="00FE4D6C" w:rsidRPr="00FE4D6C">
        <w:rPr>
          <w:lang w:val="en-US"/>
        </w:rPr>
        <w:t>Nitidulidae</w:t>
      </w:r>
      <w:proofErr w:type="spellEnd"/>
      <w:r w:rsidR="00FE4D6C" w:rsidRPr="00FE4D6C">
        <w:rPr>
          <w:lang w:val="en-US"/>
        </w:rPr>
        <w:t xml:space="preserve">, Curculionidae, and </w:t>
      </w:r>
      <w:proofErr w:type="spellStart"/>
      <w:r w:rsidR="00FE4D6C" w:rsidRPr="00FE4D6C">
        <w:rPr>
          <w:lang w:val="en-US"/>
        </w:rPr>
        <w:t>Chrysomelidae</w:t>
      </w:r>
      <w:proofErr w:type="spellEnd"/>
      <w:r w:rsidR="00FE4D6C" w:rsidRPr="00FE4D6C">
        <w:rPr>
          <w:lang w:val="en-US"/>
        </w:rPr>
        <w:t>.</w:t>
      </w:r>
    </w:p>
    <w:p w14:paraId="551749F4" w14:textId="4ED7473E" w:rsidR="00D848B2" w:rsidRDefault="00D848B2" w:rsidP="00BD714D">
      <w:pPr>
        <w:spacing w:line="360" w:lineRule="auto"/>
        <w:jc w:val="both"/>
        <w:rPr>
          <w:lang w:val="en-US"/>
        </w:rPr>
      </w:pPr>
    </w:p>
    <w:tbl>
      <w:tblPr>
        <w:tblW w:w="7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880"/>
        <w:gridCol w:w="1320"/>
        <w:gridCol w:w="1200"/>
        <w:gridCol w:w="1200"/>
      </w:tblGrid>
      <w:tr w:rsidR="00D848B2" w:rsidRPr="00D848B2" w14:paraId="5FCAACC1" w14:textId="77777777" w:rsidTr="00D848B2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D795F" w14:textId="77777777" w:rsidR="00D848B2" w:rsidRPr="00D848B2" w:rsidRDefault="00D848B2" w:rsidP="00D848B2">
            <w:pPr>
              <w:rPr>
                <w:b/>
                <w:bCs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b/>
                <w:bCs/>
                <w:color w:val="000000"/>
                <w:sz w:val="22"/>
                <w:szCs w:val="22"/>
                <w:lang w:eastAsia="fr-FR" w:bidi="ar-SA"/>
              </w:rPr>
              <w:t>Family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60BE0" w14:textId="77777777" w:rsidR="00D848B2" w:rsidRPr="00D848B2" w:rsidRDefault="00D848B2" w:rsidP="00D848B2">
            <w:pPr>
              <w:rPr>
                <w:b/>
                <w:bCs/>
                <w:color w:val="000000"/>
                <w:sz w:val="22"/>
                <w:szCs w:val="22"/>
                <w:lang w:eastAsia="fr-FR" w:bidi="ar-SA"/>
              </w:rPr>
            </w:pPr>
            <w:r w:rsidRPr="00D848B2">
              <w:rPr>
                <w:b/>
                <w:bCs/>
                <w:color w:val="000000"/>
                <w:sz w:val="22"/>
                <w:szCs w:val="22"/>
                <w:lang w:eastAsia="fr-FR" w:bidi="ar-SA"/>
              </w:rPr>
              <w:t>Variabl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26C76" w14:textId="77777777" w:rsidR="00D848B2" w:rsidRPr="00D848B2" w:rsidRDefault="00D848B2" w:rsidP="00D848B2">
            <w:pPr>
              <w:jc w:val="right"/>
              <w:rPr>
                <w:b/>
                <w:bCs/>
                <w:color w:val="000000"/>
                <w:sz w:val="22"/>
                <w:szCs w:val="22"/>
                <w:lang w:eastAsia="fr-FR" w:bidi="ar-SA"/>
              </w:rPr>
            </w:pPr>
            <w:r w:rsidRPr="00D848B2">
              <w:rPr>
                <w:b/>
                <w:bCs/>
                <w:color w:val="000000"/>
                <w:sz w:val="22"/>
                <w:szCs w:val="22"/>
                <w:lang w:eastAsia="fr-FR" w:bidi="ar-SA"/>
              </w:rPr>
              <w:t>LR Chi²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7CDC5" w14:textId="77777777" w:rsidR="00D848B2" w:rsidRPr="00D848B2" w:rsidRDefault="00D848B2" w:rsidP="00D848B2">
            <w:pPr>
              <w:jc w:val="right"/>
              <w:rPr>
                <w:b/>
                <w:bCs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proofErr w:type="gramStart"/>
            <w:r w:rsidRPr="00D848B2">
              <w:rPr>
                <w:b/>
                <w:bCs/>
                <w:color w:val="000000"/>
                <w:sz w:val="22"/>
                <w:szCs w:val="22"/>
                <w:lang w:eastAsia="fr-FR" w:bidi="ar-SA"/>
              </w:rPr>
              <w:t>df</w:t>
            </w:r>
            <w:proofErr w:type="spellEnd"/>
            <w:proofErr w:type="gram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DF5C7" w14:textId="77777777" w:rsidR="00D848B2" w:rsidRPr="00D848B2" w:rsidRDefault="00D848B2" w:rsidP="00D848B2">
            <w:pPr>
              <w:jc w:val="right"/>
              <w:rPr>
                <w:b/>
                <w:bCs/>
                <w:color w:val="000000"/>
                <w:sz w:val="22"/>
                <w:szCs w:val="22"/>
                <w:lang w:eastAsia="fr-FR" w:bidi="ar-SA"/>
              </w:rPr>
            </w:pPr>
            <w:proofErr w:type="gramStart"/>
            <w:r w:rsidRPr="00D848B2">
              <w:rPr>
                <w:b/>
                <w:bCs/>
                <w:color w:val="000000"/>
                <w:sz w:val="22"/>
                <w:szCs w:val="22"/>
                <w:lang w:eastAsia="fr-FR" w:bidi="ar-SA"/>
              </w:rPr>
              <w:t>p</w:t>
            </w:r>
            <w:proofErr w:type="gramEnd"/>
            <w:r w:rsidRPr="00D848B2">
              <w:rPr>
                <w:b/>
                <w:bCs/>
                <w:color w:val="000000"/>
                <w:sz w:val="22"/>
                <w:szCs w:val="22"/>
                <w:lang w:eastAsia="fr-FR" w:bidi="ar-SA"/>
              </w:rPr>
              <w:t>-value</w:t>
            </w:r>
          </w:p>
        </w:tc>
      </w:tr>
      <w:tr w:rsidR="00537E1F" w:rsidRPr="00D848B2" w14:paraId="568BCFCB" w14:textId="77777777" w:rsidTr="00D848B2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63AB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Carabida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851D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Trapping</w:t>
            </w:r>
            <w:proofErr w:type="spellEnd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method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9C40" w14:textId="516D02F4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42.3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209D" w14:textId="388ED7FA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E6F3" w14:textId="3A294453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537E1F" w:rsidRPr="00D848B2" w14:paraId="6445A863" w14:textId="77777777" w:rsidTr="00D848B2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F7E94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D9D2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Landscape</w:t>
            </w:r>
            <w:proofErr w:type="spellEnd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contex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0FE6" w14:textId="12FDBD80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1.2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D6C0" w14:textId="70E136A5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68AD" w14:textId="4192CF80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2658</w:t>
            </w:r>
          </w:p>
        </w:tc>
      </w:tr>
      <w:tr w:rsidR="00537E1F" w:rsidRPr="00D848B2" w14:paraId="44CA6C69" w14:textId="77777777" w:rsidTr="00D848B2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9BB40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6590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Temperatur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FA96" w14:textId="03D10F24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2.48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2BF4" w14:textId="26351283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F2D9" w14:textId="62F34C36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1148</w:t>
            </w:r>
          </w:p>
        </w:tc>
      </w:tr>
      <w:tr w:rsidR="00537E1F" w:rsidRPr="00D848B2" w14:paraId="65A5EAB7" w14:textId="77777777" w:rsidTr="00D848B2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DE278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E5C4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Precipit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77AE" w14:textId="132C6176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2222" w14:textId="29B452AA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369D" w14:textId="35D3A481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9907</w:t>
            </w:r>
          </w:p>
        </w:tc>
      </w:tr>
      <w:tr w:rsidR="00537E1F" w:rsidRPr="00D848B2" w14:paraId="0DB10293" w14:textId="77777777" w:rsidTr="00D848B2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2A6BD6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Scarabaeida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77C629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Trapping</w:t>
            </w:r>
            <w:proofErr w:type="spellEnd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method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F9EF6F" w14:textId="1B316D79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30.0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633550" w14:textId="330B4BF0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011C8C" w14:textId="17BF68BB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537E1F" w:rsidRPr="00D848B2" w14:paraId="58B34D96" w14:textId="77777777" w:rsidTr="00D848B2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C8177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BF97B0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Landscape</w:t>
            </w:r>
            <w:proofErr w:type="spellEnd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contex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2AEC2B" w14:textId="117CCA2C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5.7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B2EE0F" w14:textId="62F75BAA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639762" w14:textId="60CA0D9D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0160</w:t>
            </w:r>
          </w:p>
        </w:tc>
      </w:tr>
      <w:tr w:rsidR="00537E1F" w:rsidRPr="00D848B2" w14:paraId="2DEFB82C" w14:textId="77777777" w:rsidTr="00D848B2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45C2A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40ADF2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Temperatur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5DEBF6" w14:textId="3CB9E2D7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39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322E69" w14:textId="2F451E3B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2B3727" w14:textId="2E3C460A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5286</w:t>
            </w:r>
          </w:p>
        </w:tc>
      </w:tr>
      <w:tr w:rsidR="00537E1F" w:rsidRPr="00D848B2" w14:paraId="01EA6476" w14:textId="77777777" w:rsidTr="00D848B2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94421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377F28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Precipit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15DADB" w14:textId="12E6342C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24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79B550" w14:textId="680BF504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2D88EB" w14:textId="41FA48C2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6213</w:t>
            </w:r>
          </w:p>
        </w:tc>
      </w:tr>
      <w:tr w:rsidR="00537E1F" w:rsidRPr="00D848B2" w14:paraId="2655E1DB" w14:textId="77777777" w:rsidTr="00D848B2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A21D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Nitidulida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0290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Trapping</w:t>
            </w:r>
            <w:proofErr w:type="spellEnd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method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187D" w14:textId="7ED83B2A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47.49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6CDF" w14:textId="0CE8E604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6B6C" w14:textId="18987B62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537E1F" w:rsidRPr="00D848B2" w14:paraId="04EAD549" w14:textId="77777777" w:rsidTr="00D848B2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65D4F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75DE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Landscape</w:t>
            </w:r>
            <w:proofErr w:type="spellEnd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contex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9B24" w14:textId="2E9ADFA7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1.2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9796" w14:textId="627950C6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115D" w14:textId="5C2E86C7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2714</w:t>
            </w:r>
          </w:p>
        </w:tc>
      </w:tr>
      <w:tr w:rsidR="00537E1F" w:rsidRPr="00D848B2" w14:paraId="3D351923" w14:textId="77777777" w:rsidTr="00D848B2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50359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3F28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Temperatur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A27F" w14:textId="055B5BD3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1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A81F" w14:textId="1BA570A0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79C3" w14:textId="5590C263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6882</w:t>
            </w:r>
          </w:p>
        </w:tc>
      </w:tr>
      <w:tr w:rsidR="00537E1F" w:rsidRPr="00D848B2" w14:paraId="67870C39" w14:textId="77777777" w:rsidTr="00D848B2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231C0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6B05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Precipit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513E" w14:textId="5D8684F4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0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9ABB" w14:textId="0D3F1695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BE4B" w14:textId="0D0164BE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7806</w:t>
            </w:r>
          </w:p>
        </w:tc>
      </w:tr>
      <w:tr w:rsidR="00537E1F" w:rsidRPr="00D848B2" w14:paraId="06D7DCB8" w14:textId="77777777" w:rsidTr="00D848B2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ECE3C3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r w:rsidRPr="00D848B2">
              <w:rPr>
                <w:color w:val="000000"/>
                <w:sz w:val="22"/>
                <w:szCs w:val="22"/>
                <w:lang w:eastAsia="fr-FR" w:bidi="ar-SA"/>
              </w:rPr>
              <w:t>Curculionida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EA8FC0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Trapping</w:t>
            </w:r>
            <w:proofErr w:type="spellEnd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method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997F69" w14:textId="7106A375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27.7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B99DA2" w14:textId="3FCB4B31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E13C6D" w14:textId="0F7F5AA1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537E1F" w:rsidRPr="00D848B2" w14:paraId="1529D6DC" w14:textId="77777777" w:rsidTr="00D848B2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B3E63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D510A3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Landscape</w:t>
            </w:r>
            <w:proofErr w:type="spellEnd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contex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EC31A7" w14:textId="4587E413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7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39B7D9" w14:textId="4B9F7513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4ED40D" w14:textId="28C012FE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3839</w:t>
            </w:r>
          </w:p>
        </w:tc>
      </w:tr>
      <w:tr w:rsidR="00537E1F" w:rsidRPr="00D848B2" w14:paraId="0A582673" w14:textId="77777777" w:rsidTr="00D848B2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46B20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2E5CC0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Temperatur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A91F73" w14:textId="40008C49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3.5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283ACC" w14:textId="13F58695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646A8B" w14:textId="1664ACE9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0596</w:t>
            </w:r>
          </w:p>
        </w:tc>
      </w:tr>
      <w:tr w:rsidR="00537E1F" w:rsidRPr="00D848B2" w14:paraId="75434659" w14:textId="77777777" w:rsidTr="00D848B2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7B5FB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9D64D4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Precipit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320298" w14:textId="4AD891EA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4.09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9A3225" w14:textId="6DA4BA4C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82A6BB" w14:textId="07572CDF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0430</w:t>
            </w:r>
          </w:p>
        </w:tc>
      </w:tr>
      <w:tr w:rsidR="00537E1F" w:rsidRPr="00D848B2" w14:paraId="460EAD85" w14:textId="77777777" w:rsidTr="00D848B2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EEAC42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Chrysomelida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376B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Trapping</w:t>
            </w:r>
            <w:proofErr w:type="spellEnd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method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DCBC" w14:textId="4559298F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43.85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0277" w14:textId="68A6079E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9E31" w14:textId="5A501B4E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537E1F" w:rsidRPr="00D848B2" w14:paraId="02BA8746" w14:textId="77777777" w:rsidTr="00D848B2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39A90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5896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Landscape</w:t>
            </w:r>
            <w:proofErr w:type="spellEnd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contex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36E6" w14:textId="4A9E35E3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86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0F89" w14:textId="60D5C933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EFE2" w14:textId="55A223B8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3516</w:t>
            </w:r>
          </w:p>
        </w:tc>
      </w:tr>
      <w:tr w:rsidR="00537E1F" w:rsidRPr="00D848B2" w14:paraId="7E3BA43D" w14:textId="77777777" w:rsidTr="00D848B2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4378F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4C74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Temperatur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F760" w14:textId="056A691B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3.0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F3D2" w14:textId="11C40B46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7FE0" w14:textId="4AA4A7FA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0830</w:t>
            </w:r>
          </w:p>
        </w:tc>
      </w:tr>
      <w:tr w:rsidR="00537E1F" w:rsidRPr="00D848B2" w14:paraId="73984906" w14:textId="77777777" w:rsidTr="00D848B2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8BFA1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C6CEA" w14:textId="77777777" w:rsidR="00537E1F" w:rsidRPr="00D848B2" w:rsidRDefault="00537E1F" w:rsidP="00537E1F">
            <w:pPr>
              <w:rPr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D848B2">
              <w:rPr>
                <w:color w:val="000000"/>
                <w:sz w:val="22"/>
                <w:szCs w:val="22"/>
                <w:lang w:eastAsia="fr-FR" w:bidi="ar-SA"/>
              </w:rPr>
              <w:t>Precipit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B1649" w14:textId="358C4ED6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09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E116" w14:textId="796053ED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1D86B" w14:textId="041EF2D5" w:rsidR="00537E1F" w:rsidRPr="00D848B2" w:rsidRDefault="00537E1F" w:rsidP="00537E1F">
            <w:pPr>
              <w:jc w:val="right"/>
              <w:rPr>
                <w:color w:val="000000"/>
                <w:sz w:val="22"/>
                <w:szCs w:val="22"/>
                <w:lang w:eastAsia="fr-FR" w:bidi="ar-SA"/>
              </w:rPr>
            </w:pPr>
            <w:r>
              <w:rPr>
                <w:color w:val="000000"/>
                <w:sz w:val="22"/>
                <w:szCs w:val="22"/>
              </w:rPr>
              <w:t>0.7566</w:t>
            </w:r>
          </w:p>
        </w:tc>
      </w:tr>
    </w:tbl>
    <w:p w14:paraId="734471A0" w14:textId="335CF274" w:rsidR="00FE4D6C" w:rsidRPr="00FA1C62" w:rsidRDefault="00FE4D6C">
      <w:pPr>
        <w:rPr>
          <w:lang w:val="en-GB"/>
        </w:rPr>
      </w:pPr>
    </w:p>
    <w:p w14:paraId="75928567" w14:textId="77777777" w:rsidR="00FA1C62" w:rsidRDefault="00FA1C62">
      <w:pPr>
        <w:rPr>
          <w:lang w:val="en-GB"/>
        </w:rPr>
      </w:pPr>
      <w:r>
        <w:rPr>
          <w:lang w:val="en-GB"/>
        </w:rPr>
        <w:br w:type="page"/>
      </w:r>
    </w:p>
    <w:p w14:paraId="3F1CFC95" w14:textId="77777777" w:rsidR="00FA1C62" w:rsidRDefault="00FA1C62" w:rsidP="00FA1C62">
      <w:pPr>
        <w:rPr>
          <w:lang w:val="en-GB"/>
        </w:rPr>
      </w:pPr>
    </w:p>
    <w:p w14:paraId="26A919F3" w14:textId="77777777" w:rsidR="00FA1C62" w:rsidRDefault="00FA1C62" w:rsidP="00FA1C62">
      <w:pPr>
        <w:rPr>
          <w:lang w:val="en-GB"/>
        </w:rPr>
      </w:pPr>
    </w:p>
    <w:p w14:paraId="16BB3D9B" w14:textId="12D52EF9" w:rsidR="00FA1C62" w:rsidRDefault="00FA1C62" w:rsidP="00FA1C62">
      <w:pPr>
        <w:rPr>
          <w:lang w:val="en-GB"/>
        </w:rPr>
      </w:pPr>
      <w:r w:rsidRPr="00FA1C62">
        <w:rPr>
          <w:noProof/>
          <w:lang w:eastAsia="fr-FR" w:bidi="ar-SA"/>
        </w:rPr>
        <w:drawing>
          <wp:inline distT="0" distB="0" distL="0" distR="0" wp14:anchorId="450D7174" wp14:editId="594DBC77">
            <wp:extent cx="4572000" cy="3657600"/>
            <wp:effectExtent l="0" t="0" r="0" b="0"/>
            <wp:docPr id="1" name="Image 1" descr="C:\Users\200597\OneDrive - UPEC\Recherche\Laos\Beetles\MS\R2\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200597\OneDrive - UPEC\Recherche\Laos\Beetles\MS\R2\FigureS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7B13E" w14:textId="055A4EAC" w:rsidR="00FA1C62" w:rsidRDefault="00FA1C62" w:rsidP="00FA1C62">
      <w:pPr>
        <w:rPr>
          <w:lang w:val="en-GB"/>
        </w:rPr>
      </w:pPr>
    </w:p>
    <w:p w14:paraId="08694DFF" w14:textId="5C859C33" w:rsidR="00FA1C62" w:rsidRPr="00FA1C62" w:rsidRDefault="004841F8" w:rsidP="00375EC4">
      <w:pPr>
        <w:spacing w:line="360" w:lineRule="auto"/>
        <w:rPr>
          <w:lang w:val="en-US"/>
        </w:rPr>
      </w:pPr>
      <w:r>
        <w:rPr>
          <w:b/>
          <w:bCs/>
          <w:lang w:val="en-GB"/>
        </w:rPr>
        <w:t>FIGURE</w:t>
      </w:r>
      <w:r w:rsidR="00FA1C62" w:rsidRPr="00FA1C62">
        <w:rPr>
          <w:b/>
          <w:bCs/>
          <w:lang w:val="en-GB"/>
        </w:rPr>
        <w:t xml:space="preserve"> S1:</w:t>
      </w:r>
      <w:r w:rsidR="00FA1C62">
        <w:rPr>
          <w:lang w:val="en-GB"/>
        </w:rPr>
        <w:t xml:space="preserve"> </w:t>
      </w:r>
      <w:r w:rsidR="00FA1C62" w:rsidRPr="00FA1C62">
        <w:rPr>
          <w:lang w:val="en-GB"/>
        </w:rPr>
        <w:t xml:space="preserve">Rarefaction and extrapolation curves of beetle family richness for </w:t>
      </w:r>
      <w:r w:rsidR="00FA1C62">
        <w:rPr>
          <w:lang w:val="en-GB"/>
        </w:rPr>
        <w:t xml:space="preserve">each of the </w:t>
      </w:r>
      <w:r w:rsidR="005D1219">
        <w:rPr>
          <w:lang w:val="en-GB"/>
        </w:rPr>
        <w:t>four</w:t>
      </w:r>
      <w:r w:rsidR="00FA1C62">
        <w:rPr>
          <w:lang w:val="en-GB"/>
        </w:rPr>
        <w:t xml:space="preserve"> trapping methods used in our sampling</w:t>
      </w:r>
      <w:r w:rsidR="001E666B">
        <w:rPr>
          <w:lang w:val="en-GB"/>
        </w:rPr>
        <w:t>.</w:t>
      </w:r>
    </w:p>
    <w:p w14:paraId="7488D3EE" w14:textId="1A2149F2" w:rsidR="004841F8" w:rsidRDefault="004841F8">
      <w:pPr>
        <w:rPr>
          <w:lang w:val="en-GB"/>
        </w:rPr>
      </w:pPr>
      <w:r>
        <w:rPr>
          <w:lang w:val="en-GB"/>
        </w:rPr>
        <w:br w:type="page"/>
      </w:r>
    </w:p>
    <w:p w14:paraId="0A1E8E14" w14:textId="56C5E18D" w:rsidR="00FA1C62" w:rsidRDefault="004841F8" w:rsidP="00FA1C62">
      <w:pPr>
        <w:rPr>
          <w:lang w:val="en-GB"/>
        </w:rPr>
      </w:pPr>
      <w:r w:rsidRPr="004841F8">
        <w:rPr>
          <w:noProof/>
          <w:lang w:eastAsia="fr-FR" w:bidi="ar-SA"/>
        </w:rPr>
        <w:lastRenderedPageBreak/>
        <w:drawing>
          <wp:inline distT="0" distB="0" distL="0" distR="0" wp14:anchorId="22E5211D" wp14:editId="5BDA2A49">
            <wp:extent cx="5943600" cy="4720782"/>
            <wp:effectExtent l="0" t="0" r="0" b="3810"/>
            <wp:docPr id="3" name="Image 3" descr="C:\Users\200597\OneDrive - UPEC\Recherche\Laos\Beetles\MS\R2\FigS2_t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200597\OneDrive - UPEC\Recherche\Laos\Beetles\MS\R2\FigS2_to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20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99421" w14:textId="77777777" w:rsidR="004841F8" w:rsidRDefault="004841F8" w:rsidP="004841F8">
      <w:pPr>
        <w:rPr>
          <w:b/>
          <w:bCs/>
          <w:lang w:val="en-GB"/>
        </w:rPr>
      </w:pPr>
    </w:p>
    <w:p w14:paraId="7B240E0F" w14:textId="331ECC0B" w:rsidR="004841F8" w:rsidRPr="004841F8" w:rsidRDefault="004841F8" w:rsidP="00375EC4">
      <w:pPr>
        <w:spacing w:line="360" w:lineRule="auto"/>
        <w:rPr>
          <w:lang w:val="en-US"/>
        </w:rPr>
      </w:pPr>
      <w:r>
        <w:rPr>
          <w:b/>
          <w:bCs/>
          <w:lang w:val="en-GB"/>
        </w:rPr>
        <w:t>FIGURE</w:t>
      </w:r>
      <w:r w:rsidRPr="00FA1C62">
        <w:rPr>
          <w:b/>
          <w:bCs/>
          <w:lang w:val="en-GB"/>
        </w:rPr>
        <w:t xml:space="preserve"> S</w:t>
      </w:r>
      <w:r>
        <w:rPr>
          <w:b/>
          <w:bCs/>
          <w:lang w:val="en-GB"/>
        </w:rPr>
        <w:t>2</w:t>
      </w:r>
      <w:r w:rsidRPr="00FA1C62"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 w:rsidRPr="004841F8">
        <w:rPr>
          <w:lang w:val="en-US"/>
        </w:rPr>
        <w:t xml:space="preserve">Partial dependence plots showing the predicted beetle </w:t>
      </w:r>
      <w:r>
        <w:rPr>
          <w:lang w:val="en-US"/>
        </w:rPr>
        <w:t>richness (A), Simpson diversity (B) and Shannon diversity</w:t>
      </w:r>
      <w:r w:rsidRPr="004841F8">
        <w:rPr>
          <w:lang w:val="en-US"/>
        </w:rPr>
        <w:t xml:space="preserve"> </w:t>
      </w:r>
      <w:r>
        <w:rPr>
          <w:lang w:val="en-US"/>
        </w:rPr>
        <w:t xml:space="preserve">(C) </w:t>
      </w:r>
      <w:r w:rsidRPr="004841F8">
        <w:rPr>
          <w:lang w:val="en-US"/>
        </w:rPr>
        <w:t>for different levels of the four response variables tested.</w:t>
      </w:r>
      <w:r>
        <w:rPr>
          <w:lang w:val="en-US"/>
        </w:rPr>
        <w:t xml:space="preserve"> Only the effects of trapping method on richness and of landscape context on Simpson diversity are significant at the α=0.05 level.</w:t>
      </w:r>
    </w:p>
    <w:p w14:paraId="5DDE763C" w14:textId="64FDE416" w:rsidR="004841F8" w:rsidRPr="00FA1C62" w:rsidRDefault="004841F8" w:rsidP="004841F8">
      <w:pPr>
        <w:rPr>
          <w:lang w:val="en-US"/>
        </w:rPr>
      </w:pPr>
    </w:p>
    <w:p w14:paraId="006AD4C3" w14:textId="77777777" w:rsidR="004841F8" w:rsidRPr="00E56188" w:rsidRDefault="004841F8" w:rsidP="00FA1C62">
      <w:pPr>
        <w:rPr>
          <w:lang w:val="en-GB"/>
        </w:rPr>
      </w:pPr>
    </w:p>
    <w:sectPr w:rsidR="004841F8" w:rsidRPr="00E561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A0D74"/>
    <w:multiLevelType w:val="hybridMultilevel"/>
    <w:tmpl w:val="F7D2EE78"/>
    <w:lvl w:ilvl="0" w:tplc="BA166EE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D6C"/>
    <w:rsid w:val="000339BE"/>
    <w:rsid w:val="00056AAE"/>
    <w:rsid w:val="00060FA6"/>
    <w:rsid w:val="00080AFB"/>
    <w:rsid w:val="000937E6"/>
    <w:rsid w:val="0009435C"/>
    <w:rsid w:val="001E666B"/>
    <w:rsid w:val="002104AF"/>
    <w:rsid w:val="00270F4B"/>
    <w:rsid w:val="00292AFE"/>
    <w:rsid w:val="00297C53"/>
    <w:rsid w:val="00375EC4"/>
    <w:rsid w:val="00385DC4"/>
    <w:rsid w:val="003F0D40"/>
    <w:rsid w:val="004841F8"/>
    <w:rsid w:val="00492D04"/>
    <w:rsid w:val="004D64D4"/>
    <w:rsid w:val="004F1310"/>
    <w:rsid w:val="004F1F5A"/>
    <w:rsid w:val="00537E1F"/>
    <w:rsid w:val="00572676"/>
    <w:rsid w:val="005A15EB"/>
    <w:rsid w:val="005C4E28"/>
    <w:rsid w:val="005D1219"/>
    <w:rsid w:val="005E1A90"/>
    <w:rsid w:val="005E5363"/>
    <w:rsid w:val="005F0C7F"/>
    <w:rsid w:val="00615552"/>
    <w:rsid w:val="00617E2C"/>
    <w:rsid w:val="006C6477"/>
    <w:rsid w:val="007160D1"/>
    <w:rsid w:val="0078560D"/>
    <w:rsid w:val="007D4B05"/>
    <w:rsid w:val="008038F3"/>
    <w:rsid w:val="008852E9"/>
    <w:rsid w:val="009348B6"/>
    <w:rsid w:val="009A44D4"/>
    <w:rsid w:val="00A3397C"/>
    <w:rsid w:val="00A47DF6"/>
    <w:rsid w:val="00A81F22"/>
    <w:rsid w:val="00B11C91"/>
    <w:rsid w:val="00BD1243"/>
    <w:rsid w:val="00BD714D"/>
    <w:rsid w:val="00C20471"/>
    <w:rsid w:val="00D667FE"/>
    <w:rsid w:val="00D835F5"/>
    <w:rsid w:val="00D848B2"/>
    <w:rsid w:val="00DA391A"/>
    <w:rsid w:val="00E50D33"/>
    <w:rsid w:val="00E56188"/>
    <w:rsid w:val="00EB233E"/>
    <w:rsid w:val="00EE44CA"/>
    <w:rsid w:val="00F846F5"/>
    <w:rsid w:val="00FA1C62"/>
    <w:rsid w:val="00FE4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FD9C13"/>
  <w14:defaultImageDpi w14:val="330"/>
  <w15:chartTrackingRefBased/>
  <w15:docId w15:val="{1E41B2EA-3DA8-2047-92E9-5108D76C7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fr-FR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1F8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D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391A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91A"/>
    <w:rPr>
      <w:rFonts w:ascii="Segoe UI" w:eastAsia="Times New Roman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846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6F5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6F5"/>
    <w:rPr>
      <w:rFonts w:ascii="Times New Roman" w:eastAsia="Times New Roman" w:hAnsi="Times New Roman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6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6F5"/>
    <w:rPr>
      <w:rFonts w:ascii="Times New Roman" w:eastAsia="Times New Roman" w:hAnsi="Times New Roman" w:cs="Angsan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4F1F5A"/>
    <w:rPr>
      <w:rFonts w:ascii="Times New Roman" w:eastAsia="Times New Roman" w:hAnsi="Times New Roman"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0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4</Pages>
  <Words>299</Words>
  <Characters>1709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4</cp:revision>
  <dcterms:created xsi:type="dcterms:W3CDTF">2022-12-23T01:27:00Z</dcterms:created>
  <dcterms:modified xsi:type="dcterms:W3CDTF">2023-06-17T01:26:00Z</dcterms:modified>
</cp:coreProperties>
</file>